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E3" w:rsidRPr="00AB2309" w:rsidRDefault="00FB7AE3" w:rsidP="008547E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4 </w:t>
      </w:r>
      <w:r w:rsidRPr="00616E6C">
        <w:rPr>
          <w:rFonts w:ascii="Times New Roman" w:hAnsi="Times New Roman"/>
          <w:b/>
          <w:sz w:val="24"/>
          <w:szCs w:val="24"/>
        </w:rPr>
        <w:t>Tabl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AB2309">
        <w:rPr>
          <w:rFonts w:ascii="Times New Roman" w:hAnsi="Times New Roman"/>
          <w:b/>
          <w:sz w:val="24"/>
          <w:szCs w:val="24"/>
        </w:rPr>
        <w:t>Correlations between different levels of robustness to the removal of specialist species and each of nine variables that describe of network structure.</w:t>
      </w:r>
    </w:p>
    <w:tbl>
      <w:tblPr>
        <w:tblW w:w="8314" w:type="dxa"/>
        <w:jc w:val="center"/>
        <w:tblInd w:w="-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65"/>
        <w:gridCol w:w="978"/>
        <w:gridCol w:w="978"/>
        <w:gridCol w:w="979"/>
        <w:gridCol w:w="978"/>
        <w:gridCol w:w="979"/>
        <w:gridCol w:w="978"/>
        <w:gridCol w:w="979"/>
      </w:tblGrid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6849" w:type="dxa"/>
            <w:gridSpan w:val="7"/>
            <w:noWrap/>
            <w:hideMark/>
          </w:tcPr>
          <w:p w:rsidR="00FB7AE3" w:rsidRDefault="00FB7AE3" w:rsidP="008547E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 xml:space="preserve">Marke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 xml:space="preserve">Spearman’s rank </w:t>
            </w: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correlations are significant at p &lt; .05</w:t>
            </w:r>
          </w:p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=60 (Casewise deletion of missing data)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8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10sn</w:t>
            </w:r>
          </w:p>
        </w:tc>
        <w:tc>
          <w:tcPr>
            <w:tcW w:w="978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30sn</w:t>
            </w:r>
          </w:p>
        </w:tc>
        <w:tc>
          <w:tcPr>
            <w:tcW w:w="979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50sn</w:t>
            </w:r>
          </w:p>
        </w:tc>
        <w:tc>
          <w:tcPr>
            <w:tcW w:w="978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70sn</w:t>
            </w:r>
          </w:p>
        </w:tc>
        <w:tc>
          <w:tcPr>
            <w:tcW w:w="979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10ss</w:t>
            </w:r>
          </w:p>
        </w:tc>
        <w:tc>
          <w:tcPr>
            <w:tcW w:w="978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30ss</w:t>
            </w:r>
          </w:p>
        </w:tc>
        <w:tc>
          <w:tcPr>
            <w:tcW w:w="979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50ss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C ratio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0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57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55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38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C60EFC" w:rsidRDefault="00C60EFC" w:rsidP="008547E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ink density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73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613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258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280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30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73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+m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13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292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13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</w:t>
            </w:r>
            <w:bookmarkStart w:id="0" w:name="OLE_LINK1"/>
            <w:bookmarkStart w:id="1" w:name="OLE_LINK2"/>
            <w:r w:rsidR="00C60EFC" w:rsidRPr="009B7FDC">
              <w:rPr>
                <w:rFonts w:ascii="宋体" w:eastAsia="宋体" w:hAnsi="宋体" w:hint="eastAsia"/>
                <w:sz w:val="15"/>
                <w:szCs w:val="15"/>
              </w:rPr>
              <w:t>×</w:t>
            </w:r>
            <w:bookmarkEnd w:id="0"/>
            <w:bookmarkEnd w:id="1"/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m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05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54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05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C60EFC" w:rsidRDefault="00FB7AE3" w:rsidP="008547E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con</w:t>
            </w:r>
            <w:r w:rsidR="00C60EF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nectance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5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9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77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27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85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43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52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ODF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47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612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21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11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96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1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47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MOD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94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34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6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258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98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853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94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skewness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31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37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84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592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31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kurtosis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355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362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352</w:t>
            </w:r>
          </w:p>
        </w:tc>
        <w:tc>
          <w:tcPr>
            <w:tcW w:w="978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91</w:t>
            </w:r>
          </w:p>
        </w:tc>
        <w:tc>
          <w:tcPr>
            <w:tcW w:w="979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355</w:t>
            </w:r>
          </w:p>
        </w:tc>
      </w:tr>
    </w:tbl>
    <w:p w:rsidR="00FB7AE3" w:rsidRDefault="00FB7AE3" w:rsidP="008547EF">
      <w:pPr>
        <w:spacing w:line="480" w:lineRule="auto"/>
        <w:rPr>
          <w:lang w:eastAsia="zh-CN"/>
        </w:rPr>
      </w:pPr>
    </w:p>
    <w:sectPr w:rsidR="00FB7AE3" w:rsidSect="00E008D1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1594" w:rsidRDefault="007A1594" w:rsidP="00D57BEB">
      <w:pPr>
        <w:spacing w:after="0" w:line="240" w:lineRule="auto"/>
      </w:pPr>
      <w:r>
        <w:separator/>
      </w:r>
    </w:p>
  </w:endnote>
  <w:endnote w:type="continuationSeparator" w:id="1">
    <w:p w:rsidR="007A1594" w:rsidRDefault="007A1594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957EC1">
    <w:pPr>
      <w:pStyle w:val="ac"/>
      <w:jc w:val="right"/>
    </w:pPr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1594" w:rsidRDefault="007A1594" w:rsidP="00D57BEB">
      <w:pPr>
        <w:spacing w:after="0" w:line="240" w:lineRule="auto"/>
      </w:pPr>
      <w:r>
        <w:separator/>
      </w:r>
    </w:p>
  </w:footnote>
  <w:footnote w:type="continuationSeparator" w:id="1">
    <w:p w:rsidR="007A1594" w:rsidRDefault="007A1594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53D2C"/>
    <w:rsid w:val="002561D6"/>
    <w:rsid w:val="0025672B"/>
    <w:rsid w:val="00264F46"/>
    <w:rsid w:val="0027169B"/>
    <w:rsid w:val="002760B9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FDC"/>
    <w:rsid w:val="003C4904"/>
    <w:rsid w:val="003C5C2B"/>
    <w:rsid w:val="003C70AC"/>
    <w:rsid w:val="003D2EDA"/>
    <w:rsid w:val="003D409B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592E"/>
    <w:rsid w:val="004F65C2"/>
    <w:rsid w:val="004F6C83"/>
    <w:rsid w:val="00510530"/>
    <w:rsid w:val="00513E0A"/>
    <w:rsid w:val="005161F7"/>
    <w:rsid w:val="00520D83"/>
    <w:rsid w:val="00524173"/>
    <w:rsid w:val="005329F4"/>
    <w:rsid w:val="00533202"/>
    <w:rsid w:val="00540E45"/>
    <w:rsid w:val="00542427"/>
    <w:rsid w:val="00546F3B"/>
    <w:rsid w:val="005561DD"/>
    <w:rsid w:val="00566D72"/>
    <w:rsid w:val="00567AB2"/>
    <w:rsid w:val="0057577C"/>
    <w:rsid w:val="0058485B"/>
    <w:rsid w:val="00584D6E"/>
    <w:rsid w:val="005870EA"/>
    <w:rsid w:val="0059657A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81570"/>
    <w:rsid w:val="007836C8"/>
    <w:rsid w:val="00784FD5"/>
    <w:rsid w:val="0079010D"/>
    <w:rsid w:val="00797C03"/>
    <w:rsid w:val="007A1594"/>
    <w:rsid w:val="007A2A37"/>
    <w:rsid w:val="007A6731"/>
    <w:rsid w:val="007B2873"/>
    <w:rsid w:val="007B3B9D"/>
    <w:rsid w:val="007C36F9"/>
    <w:rsid w:val="007C7494"/>
    <w:rsid w:val="007E6029"/>
    <w:rsid w:val="007E6F8C"/>
    <w:rsid w:val="007F4365"/>
    <w:rsid w:val="00806EC8"/>
    <w:rsid w:val="008152BC"/>
    <w:rsid w:val="00815546"/>
    <w:rsid w:val="00835CDB"/>
    <w:rsid w:val="0084369F"/>
    <w:rsid w:val="00844095"/>
    <w:rsid w:val="0085317D"/>
    <w:rsid w:val="008547EF"/>
    <w:rsid w:val="008611F8"/>
    <w:rsid w:val="0086560A"/>
    <w:rsid w:val="00875DEE"/>
    <w:rsid w:val="00891A51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95272"/>
    <w:rsid w:val="009A462A"/>
    <w:rsid w:val="009A74A3"/>
    <w:rsid w:val="009B450C"/>
    <w:rsid w:val="009B50DF"/>
    <w:rsid w:val="009B7FDC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2C1F"/>
    <w:rsid w:val="00C94ADB"/>
    <w:rsid w:val="00C95BED"/>
    <w:rsid w:val="00CA0ED8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08D1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BB"/>
    <w:rsid w:val="00E95018"/>
    <w:rsid w:val="00E97D83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3</cp:revision>
  <cp:lastPrinted>2016-10-27T06:28:00Z</cp:lastPrinted>
  <dcterms:created xsi:type="dcterms:W3CDTF">2017-11-22T06:09:00Z</dcterms:created>
  <dcterms:modified xsi:type="dcterms:W3CDTF">2017-11-22T06:09:00Z</dcterms:modified>
</cp:coreProperties>
</file>